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2F24" w:rsidRPr="00B42F24" w:rsidRDefault="00B42F24" w:rsidP="00B42F24">
      <w:pPr>
        <w:pStyle w:val="Heading1"/>
        <w:numPr>
          <w:ilvl w:val="0"/>
          <w:numId w:val="0"/>
        </w:numPr>
        <w:spacing w:after="0"/>
        <w:rPr>
          <w:smallCaps/>
          <w:sz w:val="28"/>
          <w:lang w:val="en-ZA"/>
        </w:rPr>
      </w:pPr>
      <w:bookmarkStart w:id="0" w:name="_Toc500708415"/>
      <w:r w:rsidRPr="00B42F24">
        <w:rPr>
          <w:smallCaps/>
          <w:sz w:val="28"/>
          <w:lang w:val="en-ZA"/>
        </w:rPr>
        <w:t xml:space="preserve">DISCUSSION AND INTERVIEW GUIDES </w:t>
      </w:r>
      <w:bookmarkEnd w:id="0"/>
    </w:p>
    <w:p w:rsidR="00B42F24" w:rsidRPr="00C32401" w:rsidRDefault="00B42F24" w:rsidP="00B42F24">
      <w:pPr>
        <w:rPr>
          <w:lang w:val="en-ZA"/>
        </w:rPr>
      </w:pPr>
    </w:p>
    <w:tbl>
      <w:tblPr>
        <w:tblStyle w:val="TableGrid"/>
        <w:tblW w:w="5771" w:type="pct"/>
        <w:tblInd w:w="-459" w:type="dxa"/>
        <w:tblLayout w:type="fixed"/>
        <w:tblLook w:val="04A0"/>
      </w:tblPr>
      <w:tblGrid>
        <w:gridCol w:w="1615"/>
        <w:gridCol w:w="6419"/>
        <w:gridCol w:w="2031"/>
      </w:tblGrid>
      <w:tr w:rsidR="00B42F24" w:rsidRPr="00657109" w:rsidTr="008E2E74">
        <w:trPr>
          <w:trHeight w:val="525"/>
        </w:trPr>
        <w:tc>
          <w:tcPr>
            <w:tcW w:w="5000" w:type="pct"/>
            <w:gridSpan w:val="3"/>
          </w:tcPr>
          <w:p w:rsidR="00B42F24" w:rsidRPr="009B77DC" w:rsidRDefault="00B42F24" w:rsidP="008E2E7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P</w:t>
            </w:r>
            <w:r w:rsidRPr="009B77DC">
              <w:rPr>
                <w:rFonts w:ascii="Times New Roman" w:hAnsi="Times New Roman" w:cs="Times New Roman"/>
                <w:b/>
                <w:szCs w:val="20"/>
              </w:rPr>
              <w:t>erceptions, experiences and preferences in community-based interventions and the role of the Safe Motherhood Action Groups in the remote and marginalised communities of Zambia</w:t>
            </w:r>
          </w:p>
        </w:tc>
      </w:tr>
      <w:tr w:rsidR="00B42F24" w:rsidRPr="00657109" w:rsidTr="008E2E74">
        <w:trPr>
          <w:trHeight w:val="525"/>
        </w:trPr>
        <w:tc>
          <w:tcPr>
            <w:tcW w:w="5000" w:type="pct"/>
            <w:gridSpan w:val="3"/>
          </w:tcPr>
          <w:p w:rsidR="00B42F24" w:rsidRPr="00657109" w:rsidRDefault="00B42F24" w:rsidP="008E2E7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b/>
                <w:sz w:val="16"/>
                <w:szCs w:val="16"/>
              </w:rPr>
              <w:t>Discussion Guide with Mothers</w:t>
            </w:r>
          </w:p>
        </w:tc>
      </w:tr>
      <w:tr w:rsidR="00B42F24" w:rsidRPr="00657109" w:rsidTr="008E2E74">
        <w:trPr>
          <w:trHeight w:val="525"/>
        </w:trPr>
        <w:tc>
          <w:tcPr>
            <w:tcW w:w="802" w:type="pct"/>
          </w:tcPr>
          <w:p w:rsidR="00B42F24" w:rsidRPr="00657109" w:rsidRDefault="00B42F24" w:rsidP="008E2E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b/>
                <w:sz w:val="16"/>
                <w:szCs w:val="16"/>
              </w:rPr>
              <w:t>TOPIC</w:t>
            </w:r>
          </w:p>
        </w:tc>
        <w:tc>
          <w:tcPr>
            <w:tcW w:w="3189" w:type="pct"/>
          </w:tcPr>
          <w:p w:rsidR="00B42F24" w:rsidRPr="00657109" w:rsidRDefault="00B42F24" w:rsidP="008E2E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b/>
                <w:sz w:val="16"/>
                <w:szCs w:val="16"/>
              </w:rPr>
              <w:t>QUESTION AND ACTIVITY GUIDE</w:t>
            </w:r>
          </w:p>
        </w:tc>
        <w:tc>
          <w:tcPr>
            <w:tcW w:w="1009" w:type="pct"/>
          </w:tcPr>
          <w:p w:rsidR="00B42F24" w:rsidRPr="00657109" w:rsidRDefault="00B42F24" w:rsidP="008E2E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OBES </w:t>
            </w:r>
          </w:p>
        </w:tc>
      </w:tr>
      <w:tr w:rsidR="00B42F24" w:rsidRPr="00657109" w:rsidTr="008E2E74">
        <w:trPr>
          <w:trHeight w:val="525"/>
        </w:trPr>
        <w:tc>
          <w:tcPr>
            <w:tcW w:w="802" w:type="pct"/>
          </w:tcPr>
          <w:p w:rsidR="00B42F24" w:rsidRPr="00657109" w:rsidRDefault="00B42F24" w:rsidP="008E2E74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>Background</w:t>
            </w:r>
          </w:p>
        </w:tc>
        <w:tc>
          <w:tcPr>
            <w:tcW w:w="3189" w:type="pct"/>
          </w:tcPr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 xml:space="preserve">1.1 Could you please tell me about yourselves </w:t>
            </w:r>
          </w:p>
        </w:tc>
        <w:tc>
          <w:tcPr>
            <w:tcW w:w="1009" w:type="pct"/>
          </w:tcPr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Age, location, marital status, number of children, level of education</w:t>
            </w:r>
          </w:p>
        </w:tc>
      </w:tr>
      <w:tr w:rsidR="00B42F24" w:rsidRPr="00657109" w:rsidTr="008E2E74">
        <w:trPr>
          <w:trHeight w:val="3486"/>
        </w:trPr>
        <w:tc>
          <w:tcPr>
            <w:tcW w:w="802" w:type="pct"/>
          </w:tcPr>
          <w:p w:rsidR="00B42F24" w:rsidRPr="00657109" w:rsidRDefault="00B42F24" w:rsidP="008E2E74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>Women’s’ Awareness of existence of SMAGs and accessibility of their services</w:t>
            </w:r>
          </w:p>
        </w:tc>
        <w:tc>
          <w:tcPr>
            <w:tcW w:w="3189" w:type="pct"/>
          </w:tcPr>
          <w:p w:rsidR="00B42F24" w:rsidRPr="00657109" w:rsidRDefault="00B42F24" w:rsidP="00B42F24">
            <w:pPr>
              <w:pStyle w:val="ListParagraph"/>
              <w:numPr>
                <w:ilvl w:val="1"/>
                <w:numId w:val="2"/>
              </w:numPr>
              <w:spacing w:after="0"/>
              <w:ind w:left="92"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 xml:space="preserve">Have you </w:t>
            </w:r>
            <w:proofErr w:type="gramStart"/>
            <w:r w:rsidRPr="00657109">
              <w:rPr>
                <w:rFonts w:ascii="Times New Roman" w:hAnsi="Times New Roman" w:cs="Times New Roman"/>
                <w:sz w:val="16"/>
                <w:szCs w:val="16"/>
              </w:rPr>
              <w:t xml:space="preserve">ev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heard</w:t>
            </w:r>
            <w:proofErr w:type="gramEnd"/>
            <w:r w:rsidRPr="00657109">
              <w:rPr>
                <w:rFonts w:ascii="Times New Roman" w:hAnsi="Times New Roman" w:cs="Times New Roman"/>
                <w:sz w:val="16"/>
                <w:szCs w:val="16"/>
              </w:rPr>
              <w:t xml:space="preserve"> of community volunteers that provide maternal and neonatal health services in this community?</w:t>
            </w:r>
          </w:p>
          <w:p w:rsidR="00B42F24" w:rsidRPr="00657109" w:rsidRDefault="00B42F24" w:rsidP="00B42F24">
            <w:pPr>
              <w:pStyle w:val="ListParagraph"/>
              <w:numPr>
                <w:ilvl w:val="1"/>
                <w:numId w:val="2"/>
              </w:numPr>
              <w:spacing w:after="0"/>
              <w:ind w:left="92" w:first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Which Community Health Volunteers do you have in this community?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657109">
              <w:rPr>
                <w:rFonts w:ascii="Times New Roman" w:hAnsi="Times New Roman" w:cs="Times New Roman"/>
                <w:i/>
                <w:sz w:val="16"/>
                <w:szCs w:val="16"/>
              </w:rPr>
              <w:t>Am</w:t>
            </w:r>
            <w:proofErr w:type="gramEnd"/>
            <w:r w:rsidRPr="0065710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now going to tell you about the care given by the SMAGs. The SMAGs are a group of community members that provide health education to mothers in the community on safe pregnancy and delivery particularly on danger signs and care during pregnancy; planning for safe pregnancy and delivery. In addition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,</w:t>
            </w:r>
            <w:r w:rsidRPr="0065710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MAGs guide mothers on the identification of systems within the community that will increase access to care. Furthermor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,</w:t>
            </w:r>
            <w:r w:rsidRPr="0065710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MAGs provide immediate new-born, care of the new-born in the first 30 days and postnatal care for mothers and new-born.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2.2 Do you have such a group in this community?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2.3 How did you come to know about the existence of SMAGs and their services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2.4 How long have you had SMAGs in this community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 xml:space="preserve">2.5 Were you ever attended by a SMAG during your last pregnancy </w:t>
            </w:r>
          </w:p>
        </w:tc>
        <w:tc>
          <w:tcPr>
            <w:tcW w:w="1009" w:type="pct"/>
          </w:tcPr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Do you have any of these; SMAGs, TBAs or CHWs in this community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Probe: Tell me, Which ones have you heard about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2F24" w:rsidRPr="00657109" w:rsidTr="008E2E74">
        <w:trPr>
          <w:trHeight w:val="525"/>
        </w:trPr>
        <w:tc>
          <w:tcPr>
            <w:tcW w:w="802" w:type="pct"/>
          </w:tcPr>
          <w:p w:rsidR="00B42F24" w:rsidRPr="00657109" w:rsidRDefault="00B42F24" w:rsidP="008E2E74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>Women’s Perceptions of the role of SMAGs</w:t>
            </w:r>
          </w:p>
        </w:tc>
        <w:tc>
          <w:tcPr>
            <w:tcW w:w="3189" w:type="pct"/>
          </w:tcPr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 xml:space="preserve">3.1 What role do SMAGs play during ANC 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3.2 What role do SMAGs play during delivery?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3.3 Can you describe the work that the SMAGs do during Postnatal care?</w:t>
            </w:r>
          </w:p>
          <w:p w:rsidR="00B42F24" w:rsidRPr="00657109" w:rsidRDefault="00B42F24" w:rsidP="00B42F24">
            <w:pPr>
              <w:pStyle w:val="ListParagraph"/>
              <w:numPr>
                <w:ilvl w:val="1"/>
                <w:numId w:val="3"/>
              </w:num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 xml:space="preserve"> Do you think SMAGs are available when you need their services 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3.5 How does the care given by the SMAGs compare with the care given by other community health workers or Traditional Birth Attendants?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42F24" w:rsidRPr="00657109" w:rsidRDefault="00B42F24" w:rsidP="00B42F24">
            <w:pPr>
              <w:pStyle w:val="ListParagraph"/>
              <w:numPr>
                <w:ilvl w:val="1"/>
                <w:numId w:val="4"/>
              </w:num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From which community Health Volunteers do most pregnant women seek care and information from?</w:t>
            </w:r>
          </w:p>
        </w:tc>
        <w:tc>
          <w:tcPr>
            <w:tcW w:w="1009" w:type="pct"/>
          </w:tcPr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Probe. In the community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Probe. At the facility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2F24" w:rsidRPr="00657109" w:rsidRDefault="00B42F24" w:rsidP="008E2E74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2F24" w:rsidRPr="00657109" w:rsidTr="008E2E74">
        <w:trPr>
          <w:trHeight w:val="2006"/>
        </w:trPr>
        <w:tc>
          <w:tcPr>
            <w:tcW w:w="802" w:type="pct"/>
          </w:tcPr>
          <w:p w:rsidR="00B42F24" w:rsidRPr="00657109" w:rsidRDefault="00B42F24" w:rsidP="008E2E74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>Women’s experiences with</w:t>
            </w:r>
            <w:r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 xml:space="preserve"> </w:t>
            </w:r>
            <w:r w:rsidRPr="00657109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>services offered by SMAGs</w:t>
            </w:r>
          </w:p>
        </w:tc>
        <w:tc>
          <w:tcPr>
            <w:tcW w:w="3189" w:type="pct"/>
          </w:tcPr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4.1 What are your impressions about the role of SMAGs in relation to ANC, Deliveries, PNC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4.2 Do you remember anything about the service you receive from a SMAG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4.3 Can you tell me what happened when you had a SMAG at your service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4.4 What did you like about the service provided by a SMAG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 xml:space="preserve">4.5 Could you tell me how you were treated by a SMAG? 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 xml:space="preserve">4.6 Were you </w:t>
            </w:r>
            <w:proofErr w:type="spellStart"/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you</w:t>
            </w:r>
            <w:proofErr w:type="spellEnd"/>
            <w:r w:rsidRPr="00657109">
              <w:rPr>
                <w:rFonts w:ascii="Times New Roman" w:hAnsi="Times New Roman" w:cs="Times New Roman"/>
                <w:sz w:val="16"/>
                <w:szCs w:val="16"/>
              </w:rPr>
              <w:t xml:space="preserve"> satisfied with the care you received, if yes why, if no why</w:t>
            </w:r>
          </w:p>
        </w:tc>
        <w:tc>
          <w:tcPr>
            <w:tcW w:w="1009" w:type="pct"/>
          </w:tcPr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Probe: During ANC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Probe: During Deliveries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Probe: During PNC</w:t>
            </w:r>
          </w:p>
        </w:tc>
      </w:tr>
      <w:tr w:rsidR="00B42F24" w:rsidRPr="00657109" w:rsidTr="008E2E74">
        <w:trPr>
          <w:trHeight w:val="2439"/>
        </w:trPr>
        <w:tc>
          <w:tcPr>
            <w:tcW w:w="802" w:type="pct"/>
          </w:tcPr>
          <w:p w:rsidR="00B42F24" w:rsidRPr="00657109" w:rsidRDefault="00B42F24" w:rsidP="008E2E7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>Barriers and facilitators to accessing services from SMAGs</w:t>
            </w:r>
          </w:p>
        </w:tc>
        <w:tc>
          <w:tcPr>
            <w:tcW w:w="3189" w:type="pct"/>
          </w:tcPr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5.1 What are the concerns that you and your peers have with regards to the care provided by the SMAGs? </w:t>
            </w:r>
            <w:r w:rsidRPr="00657109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(Take time to list down all the concerns and complaints)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5.2 What are the challenges you face with access and services from SMAGs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5.3 What makes it easy for you to access the services from the SMAGs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5.4 What is good about the services provided by SMAGs</w:t>
            </w:r>
          </w:p>
          <w:p w:rsidR="00B42F24" w:rsidRPr="00657109" w:rsidRDefault="00B42F24" w:rsidP="008E2E7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5.5 What motivates mothers seek antenatal care from the most preferred CHW. Give reasons</w:t>
            </w:r>
            <w:r w:rsidRPr="0065710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  <w:p w:rsidR="00B42F24" w:rsidRPr="00657109" w:rsidRDefault="00B42F24" w:rsidP="008E2E74">
            <w:pPr>
              <w:spacing w:after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eastAsia="Calibri" w:hAnsi="Times New Roman" w:cs="Times New Roman"/>
                <w:sz w:val="16"/>
                <w:szCs w:val="16"/>
              </w:rPr>
              <w:t>5.6 What benefits have you experienced from the care provided by the SMAGs?</w:t>
            </w:r>
          </w:p>
        </w:tc>
        <w:tc>
          <w:tcPr>
            <w:tcW w:w="1009" w:type="pct"/>
          </w:tcPr>
          <w:p w:rsidR="00B42F24" w:rsidRPr="00657109" w:rsidRDefault="00B42F24" w:rsidP="008E2E7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Gender, Distance, costs, attitude</w:t>
            </w:r>
          </w:p>
          <w:p w:rsidR="00B42F24" w:rsidRPr="00657109" w:rsidRDefault="00B42F24" w:rsidP="008E2E7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2F24" w:rsidRPr="00657109" w:rsidRDefault="00B42F24" w:rsidP="008E2E7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Probe: in your homes</w:t>
            </w:r>
          </w:p>
          <w:p w:rsidR="00B42F24" w:rsidRPr="00657109" w:rsidRDefault="00B42F24" w:rsidP="008E2E7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proofErr w:type="gramEnd"/>
            <w:r w:rsidRPr="00657109">
              <w:rPr>
                <w:rFonts w:ascii="Times New Roman" w:hAnsi="Times New Roman" w:cs="Times New Roman"/>
                <w:sz w:val="16"/>
                <w:szCs w:val="16"/>
              </w:rPr>
              <w:t xml:space="preserve"> the community?</w:t>
            </w:r>
          </w:p>
          <w:p w:rsidR="00B42F24" w:rsidRPr="00657109" w:rsidRDefault="00B42F24" w:rsidP="008E2E7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At facility</w:t>
            </w:r>
          </w:p>
        </w:tc>
      </w:tr>
      <w:tr w:rsidR="00B42F24" w:rsidRPr="00657109" w:rsidTr="008E2E74">
        <w:trPr>
          <w:trHeight w:val="525"/>
        </w:trPr>
        <w:tc>
          <w:tcPr>
            <w:tcW w:w="802" w:type="pct"/>
          </w:tcPr>
          <w:p w:rsidR="00B42F24" w:rsidRPr="00657109" w:rsidRDefault="00B42F24" w:rsidP="008E2E74">
            <w:p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lastRenderedPageBreak/>
              <w:t>Women’s preferences with services provided by SMAGs</w:t>
            </w:r>
          </w:p>
        </w:tc>
        <w:tc>
          <w:tcPr>
            <w:tcW w:w="3189" w:type="pct"/>
          </w:tcPr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6.1 Would you prefer accessing the services from SMAGs than from TBAs, or CHWs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 xml:space="preserve">6.2 What would you prefer or what service would you rather receive from a SMAG </w:t>
            </w:r>
          </w:p>
          <w:p w:rsidR="00B42F24" w:rsidRPr="00657109" w:rsidRDefault="00B42F24" w:rsidP="008E2E7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eastAsia="Calibri" w:hAnsi="Times New Roman" w:cs="Times New Roman"/>
                <w:sz w:val="16"/>
                <w:szCs w:val="16"/>
              </w:rPr>
              <w:t>6.3 W</w:t>
            </w: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 xml:space="preserve">hat care would you prefer the SMAGs to provide to the mothers in the </w:t>
            </w:r>
            <w:proofErr w:type="gramStart"/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community.</w:t>
            </w:r>
            <w:proofErr w:type="gramEnd"/>
            <w:r w:rsidRPr="0065710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57109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(Take time to list down all the concerns and complaints)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Probe: Do you think the care provided by the SMAGs is adequate enough in improving access to skilled health care? If so, Why? If not, why not?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6.4 What other services do you think should be provided SMAGs?</w:t>
            </w:r>
          </w:p>
        </w:tc>
        <w:tc>
          <w:tcPr>
            <w:tcW w:w="1009" w:type="pct"/>
          </w:tcPr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2F24" w:rsidRPr="00657109" w:rsidTr="008E2E74">
        <w:trPr>
          <w:trHeight w:val="525"/>
        </w:trPr>
        <w:tc>
          <w:tcPr>
            <w:tcW w:w="802" w:type="pct"/>
          </w:tcPr>
          <w:p w:rsidR="00B42F24" w:rsidRPr="00657109" w:rsidRDefault="00B42F24" w:rsidP="008E2E74">
            <w:pPr>
              <w:pStyle w:val="ListParagraph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89" w:type="pct"/>
          </w:tcPr>
          <w:p w:rsidR="00B42F24" w:rsidRPr="00657109" w:rsidRDefault="00B42F24" w:rsidP="008E2E74">
            <w:pPr>
              <w:tabs>
                <w:tab w:val="left" w:pos="5373"/>
              </w:tabs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eastAsia="Calibri" w:hAnsi="Times New Roman" w:cs="Times New Roman"/>
                <w:sz w:val="16"/>
                <w:szCs w:val="16"/>
              </w:rPr>
              <w:t>7.1 Do SMAGs refer women to the health facility</w:t>
            </w:r>
          </w:p>
          <w:p w:rsidR="00B42F24" w:rsidRPr="00657109" w:rsidRDefault="00B42F24" w:rsidP="008E2E7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eastAsia="Calibri" w:hAnsi="Times New Roman" w:cs="Times New Roman"/>
                <w:sz w:val="16"/>
                <w:szCs w:val="16"/>
              </w:rPr>
              <w:t>7.2 Tell me, how do they refer women to the health facility</w:t>
            </w:r>
          </w:p>
          <w:p w:rsidR="00B42F24" w:rsidRPr="00657109" w:rsidRDefault="00B42F24" w:rsidP="008E2E74">
            <w:pPr>
              <w:tabs>
                <w:tab w:val="left" w:pos="537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7.3 Are there any challenges in the way they refer women?</w:t>
            </w:r>
          </w:p>
        </w:tc>
        <w:tc>
          <w:tcPr>
            <w:tcW w:w="1009" w:type="pct"/>
          </w:tcPr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2F24" w:rsidRPr="00657109" w:rsidTr="008E2E74">
        <w:trPr>
          <w:trHeight w:val="525"/>
        </w:trPr>
        <w:tc>
          <w:tcPr>
            <w:tcW w:w="802" w:type="pct"/>
          </w:tcPr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Conclusion</w:t>
            </w:r>
          </w:p>
        </w:tc>
        <w:tc>
          <w:tcPr>
            <w:tcW w:w="3189" w:type="pct"/>
          </w:tcPr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8.1 What strategies can you recommend to government/Health facility over the care provided by the SMAGs to overcome the barriers that mothers face in utilising skilled deliveries and postnatal care?</w:t>
            </w:r>
          </w:p>
          <w:p w:rsidR="00B42F24" w:rsidRPr="00657109" w:rsidRDefault="00B42F24" w:rsidP="008E2E7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eastAsia="Calibri" w:hAnsi="Times New Roman" w:cs="Times New Roman"/>
                <w:sz w:val="16"/>
                <w:szCs w:val="16"/>
              </w:rPr>
              <w:t>8.2 Before we close up our discussion, what do you think are the most important issues to be addressed about the care provided by the SMAGs?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8.3 Is there anything else you would like to tell me about the care provided by the SMAGs?</w:t>
            </w:r>
          </w:p>
        </w:tc>
        <w:tc>
          <w:tcPr>
            <w:tcW w:w="1009" w:type="pct"/>
          </w:tcPr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B42F24" w:rsidRDefault="00B42F24" w:rsidP="00B42F24">
      <w:pPr>
        <w:rPr>
          <w:lang w:val="en-ZA"/>
        </w:rPr>
      </w:pPr>
    </w:p>
    <w:tbl>
      <w:tblPr>
        <w:tblStyle w:val="TableGrid"/>
        <w:tblW w:w="5771" w:type="pct"/>
        <w:tblInd w:w="-459" w:type="dxa"/>
        <w:tblLayout w:type="fixed"/>
        <w:tblLook w:val="04A0"/>
      </w:tblPr>
      <w:tblGrid>
        <w:gridCol w:w="1799"/>
        <w:gridCol w:w="6474"/>
        <w:gridCol w:w="1792"/>
      </w:tblGrid>
      <w:tr w:rsidR="00B42F24" w:rsidRPr="009B77DC" w:rsidTr="008E2E74">
        <w:trPr>
          <w:trHeight w:val="525"/>
        </w:trPr>
        <w:tc>
          <w:tcPr>
            <w:tcW w:w="5000" w:type="pct"/>
            <w:gridSpan w:val="3"/>
          </w:tcPr>
          <w:p w:rsidR="00B42F24" w:rsidRPr="009B77DC" w:rsidRDefault="00B42F24" w:rsidP="008E2E7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Pr="009B77DC">
              <w:rPr>
                <w:rFonts w:ascii="Times New Roman" w:hAnsi="Times New Roman" w:cs="Times New Roman"/>
                <w:b/>
                <w:sz w:val="16"/>
                <w:szCs w:val="16"/>
              </w:rPr>
              <w:t>erceptions, experiences and preferences in community-based interventions and the role of the Safe Motherhood Action Groups in the remote and marginalised communities of Zambia</w:t>
            </w:r>
          </w:p>
        </w:tc>
      </w:tr>
      <w:tr w:rsidR="00B42F24" w:rsidRPr="009B77DC" w:rsidTr="008E2E74">
        <w:trPr>
          <w:trHeight w:val="525"/>
        </w:trPr>
        <w:tc>
          <w:tcPr>
            <w:tcW w:w="5000" w:type="pct"/>
            <w:gridSpan w:val="3"/>
          </w:tcPr>
          <w:p w:rsidR="00B42F24" w:rsidRPr="009B77DC" w:rsidRDefault="00B42F24" w:rsidP="008E2E7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77DC">
              <w:rPr>
                <w:rFonts w:ascii="Times New Roman" w:hAnsi="Times New Roman" w:cs="Times New Roman"/>
                <w:b/>
                <w:sz w:val="16"/>
                <w:szCs w:val="16"/>
              </w:rPr>
              <w:t>Discussion Guide (Community Health Volunteers – SMAGs)</w:t>
            </w:r>
          </w:p>
        </w:tc>
      </w:tr>
      <w:tr w:rsidR="00B42F24" w:rsidRPr="009B77DC" w:rsidTr="008E2E74">
        <w:trPr>
          <w:trHeight w:val="525"/>
        </w:trPr>
        <w:tc>
          <w:tcPr>
            <w:tcW w:w="894" w:type="pct"/>
          </w:tcPr>
          <w:p w:rsidR="00B42F24" w:rsidRPr="009B77DC" w:rsidRDefault="00B42F24" w:rsidP="008E2E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77DC">
              <w:rPr>
                <w:rFonts w:ascii="Times New Roman" w:hAnsi="Times New Roman" w:cs="Times New Roman"/>
                <w:b/>
                <w:sz w:val="16"/>
                <w:szCs w:val="16"/>
              </w:rPr>
              <w:t>TOPIC</w:t>
            </w:r>
          </w:p>
        </w:tc>
        <w:tc>
          <w:tcPr>
            <w:tcW w:w="3216" w:type="pct"/>
          </w:tcPr>
          <w:p w:rsidR="00B42F24" w:rsidRPr="009B77DC" w:rsidRDefault="00B42F24" w:rsidP="008E2E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77DC">
              <w:rPr>
                <w:rFonts w:ascii="Times New Roman" w:hAnsi="Times New Roman" w:cs="Times New Roman"/>
                <w:b/>
                <w:sz w:val="16"/>
                <w:szCs w:val="16"/>
              </w:rPr>
              <w:t>QUESTION AND ACTIVITY GUIDE</w:t>
            </w:r>
          </w:p>
        </w:tc>
        <w:tc>
          <w:tcPr>
            <w:tcW w:w="890" w:type="pct"/>
          </w:tcPr>
          <w:p w:rsidR="00B42F24" w:rsidRPr="009B77DC" w:rsidRDefault="00B42F24" w:rsidP="008E2E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77D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OBES </w:t>
            </w:r>
          </w:p>
        </w:tc>
      </w:tr>
      <w:tr w:rsidR="00B42F24" w:rsidRPr="009B77DC" w:rsidTr="008E2E74">
        <w:trPr>
          <w:trHeight w:val="525"/>
        </w:trPr>
        <w:tc>
          <w:tcPr>
            <w:tcW w:w="894" w:type="pct"/>
          </w:tcPr>
          <w:p w:rsidR="00B42F24" w:rsidRPr="009B77DC" w:rsidRDefault="00B42F24" w:rsidP="008E2E74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 w:rsidRPr="009B77DC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>Background</w:t>
            </w:r>
          </w:p>
        </w:tc>
        <w:tc>
          <w:tcPr>
            <w:tcW w:w="3216" w:type="pct"/>
          </w:tcPr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hAnsi="Times New Roman" w:cs="Times New Roman"/>
                <w:sz w:val="16"/>
                <w:szCs w:val="16"/>
              </w:rPr>
              <w:t>1.1 Could you please tell me about yourself and your family</w:t>
            </w:r>
          </w:p>
        </w:tc>
        <w:tc>
          <w:tcPr>
            <w:tcW w:w="890" w:type="pct"/>
          </w:tcPr>
          <w:p w:rsidR="00B42F24" w:rsidRPr="009B77DC" w:rsidRDefault="00B42F24" w:rsidP="008E2E7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hAnsi="Times New Roman" w:cs="Times New Roman"/>
                <w:sz w:val="16"/>
                <w:szCs w:val="16"/>
              </w:rPr>
              <w:t>Age, location, marital status, level of education</w:t>
            </w:r>
          </w:p>
        </w:tc>
      </w:tr>
      <w:tr w:rsidR="00B42F24" w:rsidRPr="009B77DC" w:rsidTr="008E2E74">
        <w:trPr>
          <w:trHeight w:val="525"/>
        </w:trPr>
        <w:tc>
          <w:tcPr>
            <w:tcW w:w="894" w:type="pct"/>
          </w:tcPr>
          <w:p w:rsidR="00B42F24" w:rsidRPr="009B77DC" w:rsidRDefault="00B42F24" w:rsidP="008E2E74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 w:rsidRPr="009B77DC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>Women’s’ Awareness of existence of SMAGs and accessibility of their services</w:t>
            </w:r>
          </w:p>
        </w:tc>
        <w:tc>
          <w:tcPr>
            <w:tcW w:w="3216" w:type="pct"/>
          </w:tcPr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hAnsi="Times New Roman" w:cs="Times New Roman"/>
                <w:sz w:val="16"/>
                <w:szCs w:val="16"/>
              </w:rPr>
              <w:t>2.1 Where do women in this comm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ity seek maternal and neonatal health care</w:t>
            </w:r>
            <w:r w:rsidRPr="009B77DC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hAnsi="Times New Roman" w:cs="Times New Roman"/>
                <w:sz w:val="16"/>
                <w:szCs w:val="16"/>
              </w:rPr>
              <w:t>2.2 Who are the main providers of Antenatal care within the community?</w:t>
            </w:r>
          </w:p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hAnsi="Times New Roman" w:cs="Times New Roman"/>
                <w:sz w:val="16"/>
                <w:szCs w:val="16"/>
              </w:rPr>
              <w:t>2.3 From which community Health Volunteers do most pregnant women seek care and information from?</w:t>
            </w:r>
          </w:p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hAnsi="Times New Roman" w:cs="Times New Roman"/>
                <w:sz w:val="16"/>
                <w:szCs w:val="16"/>
              </w:rPr>
              <w:t>2.4 What motivates mothers maternal health services preferred CHV</w:t>
            </w:r>
          </w:p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hAnsi="Times New Roman" w:cs="Times New Roman"/>
                <w:sz w:val="16"/>
                <w:szCs w:val="16"/>
              </w:rPr>
              <w:t xml:space="preserve">health care </w:t>
            </w:r>
          </w:p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hAnsi="Times New Roman" w:cs="Times New Roman"/>
                <w:sz w:val="16"/>
                <w:szCs w:val="16"/>
              </w:rPr>
              <w:t>P: Give reasons</w:t>
            </w:r>
          </w:p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2.6 </w:t>
            </w:r>
            <w:r w:rsidRPr="009B77DC">
              <w:rPr>
                <w:rFonts w:ascii="Times New Roman" w:hAnsi="Times New Roman" w:cs="Times New Roman"/>
                <w:sz w:val="16"/>
                <w:szCs w:val="16"/>
              </w:rPr>
              <w:t>Which Community Health Volunteers do you have in this community?</w:t>
            </w:r>
          </w:p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hAnsi="Times New Roman" w:cs="Times New Roman"/>
                <w:sz w:val="16"/>
                <w:szCs w:val="16"/>
              </w:rPr>
              <w:t>Probe: Do you have any of these. SMAGs, TBAs or CHWs in this community</w:t>
            </w:r>
          </w:p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hAnsi="Times New Roman" w:cs="Times New Roman"/>
                <w:sz w:val="16"/>
                <w:szCs w:val="16"/>
              </w:rPr>
              <w:t xml:space="preserve">Probe: What </w:t>
            </w:r>
            <w:proofErr w:type="gramStart"/>
            <w:r w:rsidRPr="009B77DC">
              <w:rPr>
                <w:rFonts w:ascii="Times New Roman" w:hAnsi="Times New Roman" w:cs="Times New Roman"/>
                <w:sz w:val="16"/>
                <w:szCs w:val="16"/>
              </w:rPr>
              <w:t>do</w:t>
            </w:r>
            <w:proofErr w:type="gramEnd"/>
            <w:r w:rsidRPr="009B77DC">
              <w:rPr>
                <w:rFonts w:ascii="Times New Roman" w:hAnsi="Times New Roman" w:cs="Times New Roman"/>
                <w:sz w:val="16"/>
                <w:szCs w:val="16"/>
              </w:rPr>
              <w:t xml:space="preserve"> each of these volunteers do in this community? </w:t>
            </w:r>
          </w:p>
        </w:tc>
        <w:tc>
          <w:tcPr>
            <w:tcW w:w="890" w:type="pct"/>
          </w:tcPr>
          <w:p w:rsidR="00B42F24" w:rsidRPr="009B77DC" w:rsidRDefault="00B42F24" w:rsidP="008E2E7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hAnsi="Times New Roman" w:cs="Times New Roman"/>
                <w:sz w:val="16"/>
                <w:szCs w:val="16"/>
              </w:rPr>
              <w:t>Probe: ANC, Deliveries, PNC</w:t>
            </w:r>
          </w:p>
          <w:p w:rsidR="00B42F24" w:rsidRPr="009B77DC" w:rsidRDefault="00B42F24" w:rsidP="008E2E7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2F24" w:rsidRPr="009B77DC" w:rsidRDefault="00B42F24" w:rsidP="008E2E7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2F24" w:rsidRPr="009B77DC" w:rsidRDefault="00B42F24" w:rsidP="008E2E7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2F24" w:rsidRPr="009B77DC" w:rsidRDefault="00B42F24" w:rsidP="008E2E7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2F24" w:rsidRPr="009B77DC" w:rsidRDefault="00B42F24" w:rsidP="008E2E7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2F24" w:rsidRPr="009B77DC" w:rsidRDefault="00B42F24" w:rsidP="008E2E7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2F24" w:rsidRPr="009B77DC" w:rsidRDefault="00B42F24" w:rsidP="008E2E7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2F24" w:rsidRPr="009B77DC" w:rsidRDefault="00B42F24" w:rsidP="008E2E7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2F24" w:rsidRPr="009B77DC" w:rsidTr="008E2E74">
        <w:trPr>
          <w:trHeight w:val="525"/>
        </w:trPr>
        <w:tc>
          <w:tcPr>
            <w:tcW w:w="894" w:type="pct"/>
          </w:tcPr>
          <w:p w:rsidR="00B42F24" w:rsidRPr="009B77DC" w:rsidRDefault="00B42F24" w:rsidP="008E2E74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 w:rsidRPr="009B77DC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>Perceptions on the role of SMAGs</w:t>
            </w:r>
          </w:p>
        </w:tc>
        <w:tc>
          <w:tcPr>
            <w:tcW w:w="3216" w:type="pct"/>
          </w:tcPr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hAnsi="Times New Roman" w:cs="Times New Roman"/>
                <w:sz w:val="16"/>
                <w:szCs w:val="16"/>
              </w:rPr>
              <w:t>3.1 What role do SMAGs play in maternal and neonatal health servic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hAnsi="Times New Roman" w:cs="Times New Roman"/>
                <w:sz w:val="16"/>
                <w:szCs w:val="16"/>
              </w:rPr>
              <w:t>3.2 What motivates mothers seek antenatal care from the most preferred CHW</w:t>
            </w:r>
          </w:p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hAnsi="Times New Roman" w:cs="Times New Roman"/>
                <w:sz w:val="16"/>
                <w:szCs w:val="16"/>
              </w:rPr>
              <w:t>Give reasons</w:t>
            </w:r>
          </w:p>
          <w:p w:rsidR="00B42F24" w:rsidRPr="009B77DC" w:rsidRDefault="00B42F24" w:rsidP="00B42F24">
            <w:pPr>
              <w:pStyle w:val="ListParagraph"/>
              <w:numPr>
                <w:ilvl w:val="1"/>
                <w:numId w:val="5"/>
              </w:num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hAnsi="Times New Roman" w:cs="Times New Roman"/>
                <w:sz w:val="16"/>
                <w:szCs w:val="16"/>
              </w:rPr>
              <w:t xml:space="preserve">Do you think SMAGs are available when you need their services </w:t>
            </w:r>
          </w:p>
          <w:p w:rsidR="00B42F24" w:rsidRPr="009B77DC" w:rsidRDefault="00B42F24" w:rsidP="00B42F24">
            <w:pPr>
              <w:pStyle w:val="ListParagraph"/>
              <w:numPr>
                <w:ilvl w:val="1"/>
                <w:numId w:val="5"/>
              </w:num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hAnsi="Times New Roman" w:cs="Times New Roman"/>
                <w:sz w:val="16"/>
                <w:szCs w:val="16"/>
              </w:rPr>
              <w:t xml:space="preserve">How does the care given by the SMAGs compare with the care given by other community health workers or Traditional Birth Attendants? </w:t>
            </w:r>
          </w:p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pct"/>
          </w:tcPr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hAnsi="Times New Roman" w:cs="Times New Roman"/>
                <w:sz w:val="16"/>
                <w:szCs w:val="16"/>
              </w:rPr>
              <w:t>Probe: During ANC, Deliveries, PNC</w:t>
            </w:r>
          </w:p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hAnsi="Times New Roman" w:cs="Times New Roman"/>
                <w:sz w:val="16"/>
                <w:szCs w:val="16"/>
              </w:rPr>
              <w:t>Probe: In the at individual, community, at the health facility level</w:t>
            </w:r>
          </w:p>
        </w:tc>
      </w:tr>
      <w:tr w:rsidR="00B42F24" w:rsidRPr="009B77DC" w:rsidTr="008E2E74">
        <w:trPr>
          <w:trHeight w:val="845"/>
        </w:trPr>
        <w:tc>
          <w:tcPr>
            <w:tcW w:w="894" w:type="pct"/>
          </w:tcPr>
          <w:p w:rsidR="00B42F24" w:rsidRPr="009B77DC" w:rsidRDefault="00B42F24" w:rsidP="008E2E74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 w:rsidRPr="009B77DC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>Women’s experiences with</w:t>
            </w:r>
            <w:r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 xml:space="preserve"> </w:t>
            </w:r>
            <w:r w:rsidRPr="009B77DC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>services offered by SMAGs</w:t>
            </w:r>
          </w:p>
        </w:tc>
        <w:tc>
          <w:tcPr>
            <w:tcW w:w="3216" w:type="pct"/>
          </w:tcPr>
          <w:p w:rsidR="00B42F24" w:rsidRPr="009B77DC" w:rsidRDefault="00B42F24" w:rsidP="008E2E74">
            <w:pPr>
              <w:ind w:left="720" w:hanging="72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4.1 what services have you provided in the past to the following; </w:t>
            </w:r>
          </w:p>
          <w:p w:rsidR="00B42F24" w:rsidRPr="009B77DC" w:rsidRDefault="00B42F24" w:rsidP="008E2E74">
            <w:pPr>
              <w:ind w:left="720" w:hanging="72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Women, </w:t>
            </w:r>
          </w:p>
          <w:p w:rsidR="00B42F24" w:rsidRPr="009B77DC" w:rsidRDefault="00B42F24" w:rsidP="008E2E74">
            <w:pPr>
              <w:ind w:left="720" w:hanging="72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Men </w:t>
            </w:r>
          </w:p>
          <w:p w:rsidR="00B42F24" w:rsidRPr="009B77DC" w:rsidRDefault="00B42F24" w:rsidP="008E2E74">
            <w:pPr>
              <w:ind w:left="720" w:hanging="72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eastAsia="Calibri" w:hAnsi="Times New Roman" w:cs="Times New Roman"/>
                <w:sz w:val="16"/>
                <w:szCs w:val="16"/>
              </w:rPr>
              <w:t>Adolescents</w:t>
            </w:r>
          </w:p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hAnsi="Times New Roman" w:cs="Times New Roman"/>
                <w:sz w:val="16"/>
                <w:szCs w:val="16"/>
              </w:rPr>
              <w:t xml:space="preserve">4.2 What are your impressions about the services you offer to the above stated categories? </w:t>
            </w:r>
          </w:p>
          <w:p w:rsidR="00B42F24" w:rsidRPr="009B77DC" w:rsidRDefault="00B42F24" w:rsidP="008E2E74">
            <w:pPr>
              <w:ind w:left="720" w:hanging="72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eastAsia="Calibri" w:hAnsi="Times New Roman" w:cs="Times New Roman"/>
                <w:sz w:val="16"/>
                <w:szCs w:val="16"/>
              </w:rPr>
              <w:t>4.4 Are women comfortable with SMAGs providing the services to you? If yes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,</w:t>
            </w:r>
            <w:r w:rsidRPr="009B77D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why? If not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,</w:t>
            </w:r>
            <w:r w:rsidRPr="009B77D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why? </w:t>
            </w:r>
          </w:p>
          <w:p w:rsidR="00B42F24" w:rsidRPr="009B77DC" w:rsidRDefault="00B42F24" w:rsidP="008E2E74">
            <w:pPr>
              <w:ind w:left="720" w:hanging="72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eastAsia="Calibri" w:hAnsi="Times New Roman" w:cs="Times New Roman"/>
                <w:sz w:val="16"/>
                <w:szCs w:val="16"/>
              </w:rPr>
              <w:t>4.5 What benefits do women get from the care provided by the SMAGs?</w:t>
            </w:r>
          </w:p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eastAsia="Calibri" w:hAnsi="Times New Roman" w:cs="Times New Roman"/>
                <w:sz w:val="16"/>
                <w:szCs w:val="16"/>
              </w:rPr>
              <w:t>4.6 What are the concerns that women have with regards to the care provided by the SMAGs?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9B77DC">
              <w:rPr>
                <w:rFonts w:ascii="Times New Roman" w:eastAsia="Calibri" w:hAnsi="Times New Roman" w:cs="Times New Roman"/>
                <w:b/>
                <w:i/>
                <w:sz w:val="16"/>
                <w:szCs w:val="16"/>
              </w:rPr>
              <w:t>(Take time to list down all the concerns and complaints)</w:t>
            </w:r>
          </w:p>
        </w:tc>
        <w:tc>
          <w:tcPr>
            <w:tcW w:w="890" w:type="pct"/>
          </w:tcPr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hAnsi="Times New Roman" w:cs="Times New Roman"/>
                <w:sz w:val="16"/>
                <w:szCs w:val="16"/>
              </w:rPr>
              <w:t>Will you continue to use the services or not</w:t>
            </w:r>
          </w:p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hAnsi="Times New Roman" w:cs="Times New Roman"/>
                <w:sz w:val="16"/>
                <w:szCs w:val="16"/>
              </w:rPr>
              <w:t>Communication, information, fair treatment</w:t>
            </w:r>
          </w:p>
        </w:tc>
      </w:tr>
      <w:tr w:rsidR="00B42F24" w:rsidRPr="009B77DC" w:rsidTr="008E2E74">
        <w:trPr>
          <w:trHeight w:val="525"/>
        </w:trPr>
        <w:tc>
          <w:tcPr>
            <w:tcW w:w="894" w:type="pct"/>
          </w:tcPr>
          <w:p w:rsidR="00B42F24" w:rsidRPr="009B77DC" w:rsidRDefault="00B42F24" w:rsidP="008E2E74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 w:rsidRPr="009B77DC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>Barriers and facilitators to accessing services from SMAGs</w:t>
            </w:r>
          </w:p>
        </w:tc>
        <w:tc>
          <w:tcPr>
            <w:tcW w:w="3216" w:type="pct"/>
          </w:tcPr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5.1 What are the concerns that you have with regards to delivery of services </w:t>
            </w:r>
            <w:r w:rsidRPr="009B77DC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(Take time to list down all the concerns and complaints)</w:t>
            </w:r>
          </w:p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hAnsi="Times New Roman" w:cs="Times New Roman"/>
                <w:sz w:val="16"/>
                <w:szCs w:val="16"/>
              </w:rPr>
              <w:t>5.2 What are the challenges you face with the delivery of services</w:t>
            </w:r>
          </w:p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hAnsi="Times New Roman" w:cs="Times New Roman"/>
                <w:sz w:val="16"/>
                <w:szCs w:val="16"/>
              </w:rPr>
              <w:t xml:space="preserve">5.3 What makes it easy for you deliver the services to women </w:t>
            </w:r>
          </w:p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hAnsi="Times New Roman" w:cs="Times New Roman"/>
                <w:sz w:val="16"/>
                <w:szCs w:val="16"/>
              </w:rPr>
              <w:t>5.4 What is good about the services provided you provide</w:t>
            </w:r>
          </w:p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eastAsia="Calibri" w:hAnsi="Times New Roman" w:cs="Times New Roman"/>
                <w:sz w:val="16"/>
                <w:szCs w:val="16"/>
              </w:rPr>
              <w:t>5.5 What benefits have you experienced from the service you provide as SMAGs</w:t>
            </w:r>
          </w:p>
        </w:tc>
        <w:tc>
          <w:tcPr>
            <w:tcW w:w="890" w:type="pct"/>
          </w:tcPr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2F24" w:rsidRPr="009B77DC" w:rsidTr="008E2E74">
        <w:trPr>
          <w:trHeight w:val="525"/>
        </w:trPr>
        <w:tc>
          <w:tcPr>
            <w:tcW w:w="894" w:type="pct"/>
          </w:tcPr>
          <w:p w:rsidR="00B42F24" w:rsidRPr="009B77DC" w:rsidRDefault="00B42F24" w:rsidP="008E2E74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 w:rsidRPr="009B77DC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>Refereal System</w:t>
            </w:r>
          </w:p>
        </w:tc>
        <w:tc>
          <w:tcPr>
            <w:tcW w:w="3216" w:type="pct"/>
          </w:tcPr>
          <w:p w:rsidR="00B42F24" w:rsidRPr="009B77DC" w:rsidRDefault="00B42F24" w:rsidP="008E2E74">
            <w:pPr>
              <w:tabs>
                <w:tab w:val="left" w:pos="5373"/>
              </w:tabs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eastAsia="Calibri" w:hAnsi="Times New Roman" w:cs="Times New Roman"/>
                <w:sz w:val="16"/>
                <w:szCs w:val="16"/>
              </w:rPr>
              <w:t>6.1 Do you refer women to the health facility</w:t>
            </w:r>
          </w:p>
          <w:p w:rsidR="00B42F24" w:rsidRPr="009B77DC" w:rsidRDefault="00B42F24" w:rsidP="008E2E7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eastAsia="Calibri" w:hAnsi="Times New Roman" w:cs="Times New Roman"/>
                <w:sz w:val="16"/>
                <w:szCs w:val="16"/>
              </w:rPr>
              <w:t>6.2 Tell me, how do you refer women to the health facility and when do you do it</w:t>
            </w:r>
          </w:p>
          <w:p w:rsidR="00B42F24" w:rsidRPr="009B77DC" w:rsidRDefault="00B42F24" w:rsidP="008E2E7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eastAsia="Calibri" w:hAnsi="Times New Roman" w:cs="Times New Roman"/>
                <w:sz w:val="16"/>
                <w:szCs w:val="16"/>
              </w:rPr>
              <w:t>6.3 Are there any challenges you face in referring women to the facility</w:t>
            </w:r>
          </w:p>
        </w:tc>
        <w:tc>
          <w:tcPr>
            <w:tcW w:w="890" w:type="pct"/>
          </w:tcPr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2F24" w:rsidRPr="009B77DC" w:rsidTr="008E2E74">
        <w:trPr>
          <w:trHeight w:val="525"/>
        </w:trPr>
        <w:tc>
          <w:tcPr>
            <w:tcW w:w="894" w:type="pct"/>
          </w:tcPr>
          <w:p w:rsidR="00B42F24" w:rsidRPr="009B77DC" w:rsidRDefault="00B42F24" w:rsidP="008E2E74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 w:rsidRPr="009B77DC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>Women’s preferences with services provided by SMAGs</w:t>
            </w:r>
          </w:p>
        </w:tc>
        <w:tc>
          <w:tcPr>
            <w:tcW w:w="3216" w:type="pct"/>
          </w:tcPr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hAnsi="Times New Roman" w:cs="Times New Roman"/>
                <w:sz w:val="16"/>
                <w:szCs w:val="16"/>
              </w:rPr>
              <w:t>7.1 What would you prefer or what service would you rather want to provide</w:t>
            </w:r>
          </w:p>
          <w:p w:rsidR="00B42F24" w:rsidRPr="009B77DC" w:rsidRDefault="00B42F24" w:rsidP="008E2E7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eastAsia="Calibri" w:hAnsi="Times New Roman" w:cs="Times New Roman"/>
                <w:sz w:val="16"/>
                <w:szCs w:val="16"/>
              </w:rPr>
              <w:t>7.2 W</w:t>
            </w:r>
            <w:r w:rsidRPr="009B77DC">
              <w:rPr>
                <w:rFonts w:ascii="Times New Roman" w:hAnsi="Times New Roman" w:cs="Times New Roman"/>
                <w:sz w:val="16"/>
                <w:szCs w:val="16"/>
              </w:rPr>
              <w:t xml:space="preserve">hat care would you prefer the SMAGs to provide to the mothers in the </w:t>
            </w:r>
            <w:proofErr w:type="gramStart"/>
            <w:r w:rsidRPr="009B77DC">
              <w:rPr>
                <w:rFonts w:ascii="Times New Roman" w:hAnsi="Times New Roman" w:cs="Times New Roman"/>
                <w:sz w:val="16"/>
                <w:szCs w:val="16"/>
              </w:rPr>
              <w:t>community.</w:t>
            </w:r>
            <w:proofErr w:type="gramEnd"/>
            <w:r w:rsidRPr="009B77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77DC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(Take time to list down all the concerns and complaints)</w:t>
            </w:r>
          </w:p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hAnsi="Times New Roman" w:cs="Times New Roman"/>
                <w:sz w:val="16"/>
                <w:szCs w:val="16"/>
              </w:rPr>
              <w:t>7.3 Do you think the care provided by the SMAGs is adequate enough in improving access to skilled health care? If so, Why? If not, why not?</w:t>
            </w:r>
          </w:p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hAnsi="Times New Roman" w:cs="Times New Roman"/>
                <w:sz w:val="16"/>
                <w:szCs w:val="16"/>
              </w:rPr>
              <w:t>7.4 What other services do you think should be provided SMAGs?</w:t>
            </w:r>
          </w:p>
        </w:tc>
        <w:tc>
          <w:tcPr>
            <w:tcW w:w="890" w:type="pct"/>
          </w:tcPr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2F24" w:rsidRPr="009B77DC" w:rsidTr="008E2E74">
        <w:trPr>
          <w:trHeight w:val="525"/>
        </w:trPr>
        <w:tc>
          <w:tcPr>
            <w:tcW w:w="894" w:type="pct"/>
          </w:tcPr>
          <w:p w:rsidR="00B42F24" w:rsidRPr="009B77DC" w:rsidRDefault="00B42F24" w:rsidP="008E2E74">
            <w:pPr>
              <w:pStyle w:val="ListParagraph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6" w:type="pct"/>
          </w:tcPr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hAnsi="Times New Roman" w:cs="Times New Roman"/>
                <w:sz w:val="16"/>
                <w:szCs w:val="16"/>
              </w:rPr>
              <w:t>8.1 What strategies can you recommend to government/Health facility over the care provided by the SMAGs to overcome the barriers that mothers face in utilising skilled deliveries and postnatal care?</w:t>
            </w:r>
          </w:p>
          <w:p w:rsidR="00B42F24" w:rsidRPr="009B77DC" w:rsidRDefault="00B42F24" w:rsidP="008E2E7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eastAsia="Calibri" w:hAnsi="Times New Roman" w:cs="Times New Roman"/>
                <w:sz w:val="16"/>
                <w:szCs w:val="16"/>
              </w:rPr>
              <w:t>8.2 Before we close up our discussion, what do you think are the most important issues to be addressed about the care provided by the SMAGs?</w:t>
            </w:r>
          </w:p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77DC">
              <w:rPr>
                <w:rFonts w:ascii="Times New Roman" w:hAnsi="Times New Roman" w:cs="Times New Roman"/>
                <w:sz w:val="16"/>
                <w:szCs w:val="16"/>
              </w:rPr>
              <w:t>8.3 Is there anything else you would like to tell me about the care provided by the SMAGs?</w:t>
            </w:r>
          </w:p>
        </w:tc>
        <w:tc>
          <w:tcPr>
            <w:tcW w:w="890" w:type="pct"/>
          </w:tcPr>
          <w:p w:rsidR="00B42F24" w:rsidRPr="009B77DC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B42F24" w:rsidRDefault="00B42F24" w:rsidP="00B42F24">
      <w:pPr>
        <w:rPr>
          <w:lang w:val="en-ZA"/>
        </w:rPr>
      </w:pPr>
    </w:p>
    <w:p w:rsidR="00B42F24" w:rsidRDefault="00B42F24" w:rsidP="00B42F24">
      <w:pPr>
        <w:rPr>
          <w:lang w:val="en-ZA"/>
        </w:rPr>
      </w:pPr>
    </w:p>
    <w:tbl>
      <w:tblPr>
        <w:tblStyle w:val="TableGrid"/>
        <w:tblW w:w="5609" w:type="pct"/>
        <w:tblInd w:w="-318" w:type="dxa"/>
        <w:tblLayout w:type="fixed"/>
        <w:tblLook w:val="04A0"/>
      </w:tblPr>
      <w:tblGrid>
        <w:gridCol w:w="1338"/>
        <w:gridCol w:w="6552"/>
        <w:gridCol w:w="1892"/>
      </w:tblGrid>
      <w:tr w:rsidR="00B42F24" w:rsidRPr="00657109" w:rsidTr="008E2E74">
        <w:trPr>
          <w:trHeight w:val="525"/>
        </w:trPr>
        <w:tc>
          <w:tcPr>
            <w:tcW w:w="5000" w:type="pct"/>
            <w:gridSpan w:val="3"/>
          </w:tcPr>
          <w:p w:rsidR="00B42F24" w:rsidRPr="009B77DC" w:rsidRDefault="00B42F24" w:rsidP="008E2E7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P</w:t>
            </w:r>
            <w:r w:rsidRPr="009B77DC">
              <w:rPr>
                <w:rFonts w:ascii="Times New Roman" w:hAnsi="Times New Roman" w:cs="Times New Roman"/>
                <w:b/>
                <w:szCs w:val="20"/>
              </w:rPr>
              <w:t>erceptions, experiences and preferences in community-based interventions and the role of the Safe Motherhood Action Groups in the remote and marginalised communities of Zambia</w:t>
            </w:r>
          </w:p>
        </w:tc>
      </w:tr>
      <w:tr w:rsidR="00B42F24" w:rsidRPr="00657109" w:rsidTr="008E2E74">
        <w:trPr>
          <w:trHeight w:val="525"/>
        </w:trPr>
        <w:tc>
          <w:tcPr>
            <w:tcW w:w="5000" w:type="pct"/>
            <w:gridSpan w:val="3"/>
          </w:tcPr>
          <w:p w:rsidR="00B42F24" w:rsidRPr="00657109" w:rsidRDefault="00B42F24" w:rsidP="008E2E7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b/>
                <w:sz w:val="16"/>
                <w:szCs w:val="16"/>
              </w:rPr>
              <w:t>Interview Guide with Health Care Providers</w:t>
            </w:r>
          </w:p>
        </w:tc>
      </w:tr>
      <w:tr w:rsidR="00B42F24" w:rsidRPr="00657109" w:rsidTr="008E2E74">
        <w:trPr>
          <w:trHeight w:val="525"/>
        </w:trPr>
        <w:tc>
          <w:tcPr>
            <w:tcW w:w="684" w:type="pct"/>
          </w:tcPr>
          <w:p w:rsidR="00B42F24" w:rsidRPr="00657109" w:rsidRDefault="00B42F24" w:rsidP="008E2E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b/>
                <w:sz w:val="16"/>
                <w:szCs w:val="16"/>
              </w:rPr>
              <w:t>TOPIC</w:t>
            </w:r>
          </w:p>
        </w:tc>
        <w:tc>
          <w:tcPr>
            <w:tcW w:w="3349" w:type="pct"/>
          </w:tcPr>
          <w:p w:rsidR="00B42F24" w:rsidRPr="00657109" w:rsidRDefault="00B42F24" w:rsidP="008E2E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b/>
                <w:sz w:val="16"/>
                <w:szCs w:val="16"/>
              </w:rPr>
              <w:t>QUESTION AND ACTIVITY GUIDE</w:t>
            </w:r>
          </w:p>
        </w:tc>
        <w:tc>
          <w:tcPr>
            <w:tcW w:w="967" w:type="pct"/>
          </w:tcPr>
          <w:p w:rsidR="00B42F24" w:rsidRPr="00657109" w:rsidRDefault="00B42F24" w:rsidP="008E2E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OBES </w:t>
            </w:r>
          </w:p>
        </w:tc>
      </w:tr>
      <w:tr w:rsidR="00B42F24" w:rsidRPr="00657109" w:rsidTr="008E2E74">
        <w:trPr>
          <w:trHeight w:val="525"/>
        </w:trPr>
        <w:tc>
          <w:tcPr>
            <w:tcW w:w="684" w:type="pct"/>
          </w:tcPr>
          <w:p w:rsidR="00B42F24" w:rsidRPr="00657109" w:rsidRDefault="00B42F24" w:rsidP="008E2E74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>Background</w:t>
            </w:r>
          </w:p>
        </w:tc>
        <w:tc>
          <w:tcPr>
            <w:tcW w:w="3349" w:type="pct"/>
          </w:tcPr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1.1 Could you please tell me about yourself and your family</w:t>
            </w:r>
          </w:p>
        </w:tc>
        <w:tc>
          <w:tcPr>
            <w:tcW w:w="967" w:type="pct"/>
          </w:tcPr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Age, location, marital status, level of education</w:t>
            </w:r>
          </w:p>
        </w:tc>
      </w:tr>
      <w:tr w:rsidR="00B42F24" w:rsidRPr="00657109" w:rsidTr="008E2E74">
        <w:trPr>
          <w:trHeight w:val="3255"/>
        </w:trPr>
        <w:tc>
          <w:tcPr>
            <w:tcW w:w="684" w:type="pct"/>
          </w:tcPr>
          <w:p w:rsidR="00B42F24" w:rsidRPr="00657109" w:rsidRDefault="00B42F24" w:rsidP="008E2E74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>Women’s’ Awareness of existence of SMAGs and accessibility of their services</w:t>
            </w:r>
          </w:p>
        </w:tc>
        <w:tc>
          <w:tcPr>
            <w:tcW w:w="3349" w:type="pct"/>
          </w:tcPr>
          <w:p w:rsidR="00B42F24" w:rsidRPr="00657109" w:rsidRDefault="00B42F24" w:rsidP="00B42F24">
            <w:pPr>
              <w:pStyle w:val="ListParagraph"/>
              <w:numPr>
                <w:ilvl w:val="1"/>
                <w:numId w:val="6"/>
              </w:num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Have you ever heard of community volunteer that provide maternal and neonatal health services in this community?</w:t>
            </w:r>
          </w:p>
          <w:p w:rsidR="00B42F24" w:rsidRPr="00657109" w:rsidRDefault="00B42F24" w:rsidP="00B42F24">
            <w:pPr>
              <w:pStyle w:val="ListParagraph"/>
              <w:numPr>
                <w:ilvl w:val="1"/>
                <w:numId w:val="6"/>
              </w:num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Which Community Health Volunteers do you have in this community?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657109">
              <w:rPr>
                <w:rFonts w:ascii="Times New Roman" w:hAnsi="Times New Roman" w:cs="Times New Roman"/>
                <w:i/>
                <w:sz w:val="16"/>
                <w:szCs w:val="16"/>
              </w:rPr>
              <w:t>Am</w:t>
            </w:r>
            <w:proofErr w:type="gramEnd"/>
            <w:r w:rsidRPr="0065710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now going to tell you about the care given by the SMAGs. The SMAGs are a group of community members that provide health education to mothers in the community on safe pregnancy and delivery particularly on danger signs and care during pregnancy; planning for safe pregnancy and delivery. In addition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,</w:t>
            </w:r>
            <w:r w:rsidRPr="0065710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MAGs guide mothers on the identification of systems within the community that will increase access to care. Furthermor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,</w:t>
            </w:r>
            <w:r w:rsidRPr="0065710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MAGs provide immediate new-born, care of the new-born in the first 30 days and postnatal care for mothers and new-born.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2.3 Do you have such a group in this community?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2.4 How did you come to know about the existence of SMAGs and their services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2.5 How long have you had SMAGs in this community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2.6 Were you ever attended by a SMAG during your last pregnancy</w:t>
            </w:r>
          </w:p>
        </w:tc>
        <w:tc>
          <w:tcPr>
            <w:tcW w:w="967" w:type="pct"/>
          </w:tcPr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Do you have any of these; SMAGs, TBAs or CHWs in this community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Probe: Tell me, Which ones have you heard about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2F24" w:rsidRPr="00657109" w:rsidTr="008E2E74">
        <w:trPr>
          <w:trHeight w:val="525"/>
        </w:trPr>
        <w:tc>
          <w:tcPr>
            <w:tcW w:w="684" w:type="pct"/>
          </w:tcPr>
          <w:p w:rsidR="00B42F24" w:rsidRPr="00657109" w:rsidRDefault="00B42F24" w:rsidP="008E2E74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>Women’s Perceptions of the role of SMAGs</w:t>
            </w:r>
          </w:p>
        </w:tc>
        <w:tc>
          <w:tcPr>
            <w:tcW w:w="3349" w:type="pct"/>
          </w:tcPr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 xml:space="preserve">3.1 What role do SMAGs play during ANC 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3.2 What role do SMAGs play during delivery?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3.4 Can you describe the work that the SMAGs do during Postnatal care?</w:t>
            </w:r>
          </w:p>
          <w:p w:rsidR="00B42F24" w:rsidRPr="00657109" w:rsidRDefault="00B42F24" w:rsidP="00B42F24">
            <w:pPr>
              <w:pStyle w:val="ListParagraph"/>
              <w:numPr>
                <w:ilvl w:val="1"/>
                <w:numId w:val="3"/>
              </w:num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 xml:space="preserve">Do you think SMAGs are available when you need their services 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 xml:space="preserve">3.6 How does the care given by the SMAGs compare with the care given by other community health workers or Traditional Birth Attendants? </w:t>
            </w:r>
          </w:p>
          <w:p w:rsidR="00B42F24" w:rsidRPr="00657109" w:rsidRDefault="00B42F24" w:rsidP="00B42F24">
            <w:pPr>
              <w:pStyle w:val="ListParagraph"/>
              <w:numPr>
                <w:ilvl w:val="1"/>
                <w:numId w:val="7"/>
              </w:numPr>
              <w:spacing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From which community Health Volunteers do most pregnant women seek care and information from?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Probe: What do the SMAGs do in this community?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3.8 What motivates mothers seek antenatal care from the most preferred CHW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Give reasons</w:t>
            </w:r>
          </w:p>
        </w:tc>
        <w:tc>
          <w:tcPr>
            <w:tcW w:w="967" w:type="pct"/>
          </w:tcPr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Probe. In the community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Probe. At the facility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Probe. In the community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Probe. At the facility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2F24" w:rsidRPr="00657109" w:rsidTr="008E2E74">
        <w:trPr>
          <w:trHeight w:val="525"/>
        </w:trPr>
        <w:tc>
          <w:tcPr>
            <w:tcW w:w="684" w:type="pct"/>
          </w:tcPr>
          <w:p w:rsidR="00B42F24" w:rsidRPr="00657109" w:rsidRDefault="00B42F24" w:rsidP="008E2E74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>Women’s experiences with</w:t>
            </w:r>
            <w:r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 xml:space="preserve"> </w:t>
            </w:r>
            <w:r w:rsidRPr="00657109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>services offered by SMAGs</w:t>
            </w:r>
          </w:p>
        </w:tc>
        <w:tc>
          <w:tcPr>
            <w:tcW w:w="3349" w:type="pct"/>
          </w:tcPr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4.1 What are your impressions about the role of SMAGs in relation to ANC, Deliveries, PNC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4.2 Do you remember about the service you receive from a SMAG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4.3 Can you tell me what happened when you had a SMAG at your service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4.4 What did you like about the service provided by a SMAG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4.5 Could you tell me how you were treated by a SMAG? Where you satisfied with the care you received</w:t>
            </w:r>
          </w:p>
        </w:tc>
        <w:tc>
          <w:tcPr>
            <w:tcW w:w="967" w:type="pct"/>
          </w:tcPr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Will you continue to use the serv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es or not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42F24" w:rsidRPr="00657109" w:rsidRDefault="00B42F24" w:rsidP="008E2E74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2F24" w:rsidRPr="00657109" w:rsidTr="008E2E74">
        <w:trPr>
          <w:trHeight w:val="525"/>
        </w:trPr>
        <w:tc>
          <w:tcPr>
            <w:tcW w:w="684" w:type="pct"/>
          </w:tcPr>
          <w:p w:rsidR="00B42F24" w:rsidRPr="00657109" w:rsidRDefault="00B42F24" w:rsidP="008E2E74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>Barriers and facilitators to accessing services from SMAGs</w:t>
            </w:r>
          </w:p>
        </w:tc>
        <w:tc>
          <w:tcPr>
            <w:tcW w:w="3349" w:type="pct"/>
          </w:tcPr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5.1 What are the concerns that you and your peers have with regards to the care provided by the SMAGs? </w:t>
            </w:r>
            <w:r w:rsidRPr="00657109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(Take time to list down all the concerns and complaints)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5.2 What are the challenges you face with access and services from SMAGs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5.3 What makes it easy for you to access the services from the SMAGs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5.4 What is good about the services provided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5.5 What benefits have you experienced from the care provided by the SMAGs?</w:t>
            </w:r>
          </w:p>
        </w:tc>
        <w:tc>
          <w:tcPr>
            <w:tcW w:w="967" w:type="pct"/>
          </w:tcPr>
          <w:p w:rsidR="00B42F24" w:rsidRPr="00657109" w:rsidRDefault="00B42F24" w:rsidP="008E2E7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Gender, Distance, costs, attitude, Presence of staff.</w:t>
            </w:r>
          </w:p>
        </w:tc>
      </w:tr>
      <w:tr w:rsidR="00B42F24" w:rsidRPr="00657109" w:rsidTr="008E2E74">
        <w:trPr>
          <w:trHeight w:val="525"/>
        </w:trPr>
        <w:tc>
          <w:tcPr>
            <w:tcW w:w="684" w:type="pct"/>
          </w:tcPr>
          <w:p w:rsidR="00B42F24" w:rsidRPr="00657109" w:rsidRDefault="00B42F24" w:rsidP="008E2E74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>Refereal System</w:t>
            </w:r>
          </w:p>
        </w:tc>
        <w:tc>
          <w:tcPr>
            <w:tcW w:w="3349" w:type="pct"/>
          </w:tcPr>
          <w:p w:rsidR="00B42F24" w:rsidRPr="00657109" w:rsidRDefault="00B42F24" w:rsidP="008E2E7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eastAsia="Calibri" w:hAnsi="Times New Roman" w:cs="Times New Roman"/>
                <w:sz w:val="16"/>
                <w:szCs w:val="16"/>
              </w:rPr>
              <w:t>6.1 Tell me, how do SMAGs refer women to the facility</w:t>
            </w:r>
          </w:p>
          <w:p w:rsidR="00B42F24" w:rsidRPr="00657109" w:rsidRDefault="00B42F24" w:rsidP="008E2E74">
            <w:pPr>
              <w:tabs>
                <w:tab w:val="left" w:pos="5373"/>
              </w:tabs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eastAsia="Calibri" w:hAnsi="Times New Roman" w:cs="Times New Roman"/>
                <w:sz w:val="16"/>
                <w:szCs w:val="16"/>
              </w:rPr>
              <w:t>6.2 Do you refer women to the SMAGs</w:t>
            </w:r>
          </w:p>
          <w:p w:rsidR="00B42F24" w:rsidRPr="00657109" w:rsidRDefault="00B42F24" w:rsidP="008E2E74">
            <w:pPr>
              <w:tabs>
                <w:tab w:val="left" w:pos="5373"/>
              </w:tabs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eastAsia="Calibri" w:hAnsi="Times New Roman" w:cs="Times New Roman"/>
                <w:sz w:val="16"/>
                <w:szCs w:val="16"/>
              </w:rPr>
              <w:t>6.3 If you do so, how do you do it, and when do you do it</w:t>
            </w:r>
          </w:p>
        </w:tc>
        <w:tc>
          <w:tcPr>
            <w:tcW w:w="967" w:type="pct"/>
          </w:tcPr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2F24" w:rsidRPr="00657109" w:rsidTr="008E2E74">
        <w:trPr>
          <w:trHeight w:val="525"/>
        </w:trPr>
        <w:tc>
          <w:tcPr>
            <w:tcW w:w="684" w:type="pct"/>
          </w:tcPr>
          <w:p w:rsidR="00B42F24" w:rsidRPr="00657109" w:rsidRDefault="00B42F24" w:rsidP="008E2E74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>Women’s preferences with services provided by SMAGs</w:t>
            </w:r>
          </w:p>
        </w:tc>
        <w:tc>
          <w:tcPr>
            <w:tcW w:w="3349" w:type="pct"/>
          </w:tcPr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7.1 Would you prefer accessing the services from SMAGs than from TBAs, or CHWs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7.2 What would you prefer or what service would you rather receive from a SMAG</w:t>
            </w:r>
          </w:p>
          <w:p w:rsidR="00B42F24" w:rsidRPr="00657109" w:rsidRDefault="00B42F24" w:rsidP="008E2E7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eastAsia="Calibri" w:hAnsi="Times New Roman" w:cs="Times New Roman"/>
                <w:sz w:val="16"/>
                <w:szCs w:val="16"/>
              </w:rPr>
              <w:t>7.3 W</w:t>
            </w: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 xml:space="preserve">hat care would you prefer the SMAGs to provide to the mothers in the community? </w:t>
            </w:r>
            <w:r w:rsidRPr="00657109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(Take time to list down all the concerns and complaints)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7.4 Do you think the care provided by the SMAGs is adequate enough in improving access to skilled health care? If so, Why? If not, why not?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7.5 What other services do you think should be provided SMAGs?</w:t>
            </w:r>
          </w:p>
        </w:tc>
        <w:tc>
          <w:tcPr>
            <w:tcW w:w="967" w:type="pct"/>
          </w:tcPr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2F24" w:rsidRPr="00657109" w:rsidTr="008E2E74">
        <w:trPr>
          <w:trHeight w:val="525"/>
        </w:trPr>
        <w:tc>
          <w:tcPr>
            <w:tcW w:w="684" w:type="pct"/>
          </w:tcPr>
          <w:p w:rsidR="00B42F24" w:rsidRPr="00657109" w:rsidRDefault="00B42F24" w:rsidP="008E2E74">
            <w:pPr>
              <w:pStyle w:val="ListParagraph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49" w:type="pct"/>
          </w:tcPr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8.1 What strategies can you recommend to government/Health facility over the care provided by the SMAGs to overcome the barriers that mothers face in utilising skilled deliveries and postnatal care?</w:t>
            </w:r>
          </w:p>
          <w:p w:rsidR="00B42F24" w:rsidRPr="00657109" w:rsidRDefault="00B42F24" w:rsidP="008E2E74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eastAsia="Calibri" w:hAnsi="Times New Roman" w:cs="Times New Roman"/>
                <w:sz w:val="16"/>
                <w:szCs w:val="16"/>
              </w:rPr>
              <w:t>8.2 Before we close up our discussion, what do you think are the most important issues to be addressed about the care provided by the SMAGs?</w:t>
            </w:r>
          </w:p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7109">
              <w:rPr>
                <w:rFonts w:ascii="Times New Roman" w:hAnsi="Times New Roman" w:cs="Times New Roman"/>
                <w:sz w:val="16"/>
                <w:szCs w:val="16"/>
              </w:rPr>
              <w:t>8.3 Is there anything else you would like to tell me about the care provided by the SMAGs?</w:t>
            </w:r>
          </w:p>
        </w:tc>
        <w:tc>
          <w:tcPr>
            <w:tcW w:w="967" w:type="pct"/>
          </w:tcPr>
          <w:p w:rsidR="00B42F24" w:rsidRPr="00657109" w:rsidRDefault="00B42F24" w:rsidP="008E2E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B42F24" w:rsidRDefault="00B42F24" w:rsidP="00B42F24">
      <w:pPr>
        <w:rPr>
          <w:lang w:val="en-ZA"/>
        </w:rPr>
      </w:pPr>
    </w:p>
    <w:p w:rsidR="00B42F24" w:rsidRDefault="00B42F24" w:rsidP="00B42F24">
      <w:pPr>
        <w:rPr>
          <w:lang w:val="en-ZA"/>
        </w:rPr>
      </w:pPr>
    </w:p>
    <w:p w:rsidR="00B42F24" w:rsidRPr="002A66C9" w:rsidRDefault="00B42F24" w:rsidP="00B42F24">
      <w:pPr>
        <w:rPr>
          <w:lang w:val="en-ZA"/>
        </w:rPr>
      </w:pPr>
    </w:p>
    <w:p w:rsidR="00247DA0" w:rsidRDefault="00FA5DB8"/>
    <w:sectPr w:rsidR="00247DA0" w:rsidSect="009838E1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EB5717"/>
    <w:multiLevelType w:val="multilevel"/>
    <w:tmpl w:val="940636B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169A3768"/>
    <w:multiLevelType w:val="multilevel"/>
    <w:tmpl w:val="A800968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16F4411A"/>
    <w:multiLevelType w:val="multilevel"/>
    <w:tmpl w:val="A630109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7B531FD"/>
    <w:multiLevelType w:val="multilevel"/>
    <w:tmpl w:val="89DC317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>
    <w:nsid w:val="26111E2C"/>
    <w:multiLevelType w:val="multilevel"/>
    <w:tmpl w:val="52C8284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9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9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8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36" w:hanging="1800"/>
      </w:pPr>
      <w:rPr>
        <w:rFonts w:hint="default"/>
      </w:rPr>
    </w:lvl>
  </w:abstractNum>
  <w:abstractNum w:abstractNumId="5">
    <w:nsid w:val="44844A4D"/>
    <w:multiLevelType w:val="multilevel"/>
    <w:tmpl w:val="7B224B3C"/>
    <w:lvl w:ilvl="0">
      <w:start w:val="1"/>
      <w:numFmt w:val="decimal"/>
      <w:pStyle w:val="Heading1"/>
      <w:suff w:val="nothing"/>
      <w:lvlText w:val="Chapter %1"/>
      <w:lvlJc w:val="left"/>
      <w:pPr>
        <w:ind w:left="5133" w:hanging="1021"/>
      </w:pPr>
      <w:rPr>
        <w:rFonts w:hint="default"/>
        <w:b w:val="0"/>
        <w:caps w:val="0"/>
      </w:rPr>
    </w:lvl>
    <w:lvl w:ilvl="1">
      <w:start w:val="1"/>
      <w:numFmt w:val="decimal"/>
      <w:pStyle w:val="Heading2"/>
      <w:lvlText w:val="%1.%2"/>
      <w:lvlJc w:val="left"/>
      <w:pPr>
        <w:ind w:left="1021" w:hanging="102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021" w:hanging="1021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pStyle w:val="Heading4"/>
      <w:lvlText w:val="%1.%2.%3.%4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4">
      <w:start w:val="1"/>
      <w:numFmt w:val="decimal"/>
      <w:pStyle w:val="Heading5"/>
      <w:lvlText w:val="%1.%2.%3.%4.%5"/>
      <w:lvlJc w:val="left"/>
      <w:pPr>
        <w:ind w:left="1021" w:hanging="1021"/>
      </w:pPr>
      <w:rPr>
        <w:rFonts w:hint="default"/>
        <w:b w:val="0"/>
        <w:bCs w:val="0"/>
        <w:i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5">
      <w:start w:val="1"/>
      <w:numFmt w:val="lowerRoman"/>
      <w:lvlText w:val="(%6)"/>
      <w:lvlJc w:val="left"/>
      <w:pPr>
        <w:ind w:left="1021" w:hanging="1021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021" w:hanging="1021"/>
      </w:pPr>
      <w:rPr>
        <w:rFonts w:hint="default"/>
      </w:rPr>
    </w:lvl>
    <w:lvl w:ilvl="7">
      <w:start w:val="1"/>
      <w:numFmt w:val="lowerLetter"/>
      <w:lvlText w:val="%8)"/>
      <w:lvlJc w:val="left"/>
      <w:pPr>
        <w:ind w:left="1021" w:hanging="1021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021" w:hanging="1021"/>
      </w:pPr>
      <w:rPr>
        <w:rFonts w:hint="default"/>
      </w:rPr>
    </w:lvl>
  </w:abstractNum>
  <w:abstractNum w:abstractNumId="6">
    <w:nsid w:val="67F85E43"/>
    <w:multiLevelType w:val="multilevel"/>
    <w:tmpl w:val="F9ACCAC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6"/>
  </w:num>
  <w:num w:numId="5">
    <w:abstractNumId w:val="0"/>
  </w:num>
  <w:num w:numId="6">
    <w:abstractNumId w:val="4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savePreviewPicture/>
  <w:compat/>
  <w:docVars>
    <w:docVar w:name="__Grammarly_42____i" w:val="H4sIAAAAAAAEAKtWckksSQxILCpxzi/NK1GyMqwFAAEhoTITAAAA"/>
    <w:docVar w:name="__Grammarly_42___1" w:val="H4sIAAAAAAAEAKtWcslP9kxRslIyNDY0szQzN7SwtDAyMDI2MDRX0lEKTi0uzszPAykwqgUAKZJMlywAAAA="/>
  </w:docVars>
  <w:rsids>
    <w:rsidRoot w:val="00B42F24"/>
    <w:rsid w:val="006127F2"/>
    <w:rsid w:val="0076146C"/>
    <w:rsid w:val="00B42F24"/>
    <w:rsid w:val="00D23968"/>
    <w:rsid w:val="00FA5D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F24"/>
    <w:pPr>
      <w:spacing w:after="120"/>
      <w:jc w:val="both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2F24"/>
    <w:pPr>
      <w:keepNext/>
      <w:keepLines/>
      <w:pageBreakBefore/>
      <w:numPr>
        <w:numId w:val="1"/>
      </w:numPr>
      <w:spacing w:after="640" w:line="300" w:lineRule="auto"/>
      <w:ind w:left="0" w:firstLine="0"/>
      <w:jc w:val="center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2"/>
      <w:szCs w:val="28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B42F24"/>
    <w:pPr>
      <w:keepNext/>
      <w:numPr>
        <w:ilvl w:val="1"/>
        <w:numId w:val="1"/>
      </w:numPr>
      <w:tabs>
        <w:tab w:val="left" w:pos="567"/>
        <w:tab w:val="left" w:pos="709"/>
      </w:tabs>
      <w:spacing w:before="240" w:after="200" w:line="360" w:lineRule="auto"/>
      <w:outlineLvl w:val="1"/>
    </w:pPr>
    <w:rPr>
      <w:rFonts w:ascii="Times New Roman" w:eastAsiaTheme="majorEastAsia" w:hAnsi="Times New Roman" w:cstheme="majorBidi"/>
      <w:b/>
      <w:bCs/>
      <w:sz w:val="28"/>
      <w:szCs w:val="26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B42F24"/>
    <w:pPr>
      <w:keepNext/>
      <w:keepLines/>
      <w:numPr>
        <w:ilvl w:val="2"/>
        <w:numId w:val="1"/>
      </w:numPr>
      <w:tabs>
        <w:tab w:val="left" w:pos="709"/>
      </w:tabs>
      <w:spacing w:before="240" w:after="200" w:line="324" w:lineRule="auto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B42F24"/>
    <w:pPr>
      <w:keepNext/>
      <w:keepLines/>
      <w:numPr>
        <w:ilvl w:val="3"/>
        <w:numId w:val="1"/>
      </w:numPr>
      <w:tabs>
        <w:tab w:val="left" w:pos="851"/>
      </w:tabs>
      <w:spacing w:before="240" w:after="160" w:line="360" w:lineRule="auto"/>
      <w:outlineLvl w:val="3"/>
    </w:pPr>
    <w:rPr>
      <w:rFonts w:ascii="Times New Roman" w:eastAsiaTheme="majorEastAsia" w:hAnsi="Times New Roman" w:cstheme="majorBidi"/>
      <w:b/>
      <w:bCs/>
      <w:i/>
      <w:iCs/>
      <w:color w:val="000000" w:themeColor="text1"/>
      <w:sz w:val="22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B42F24"/>
    <w:pPr>
      <w:keepNext/>
      <w:keepLines/>
      <w:numPr>
        <w:ilvl w:val="4"/>
        <w:numId w:val="1"/>
      </w:numPr>
      <w:spacing w:before="240" w:after="200"/>
      <w:outlineLvl w:val="4"/>
    </w:pPr>
    <w:rPr>
      <w:rFonts w:ascii="Times New Roman" w:eastAsiaTheme="majorEastAsia" w:hAnsi="Times New Roman" w:cstheme="majorBidi"/>
      <w:i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F24"/>
    <w:rPr>
      <w:rFonts w:ascii="Times New Roman" w:eastAsiaTheme="majorEastAsia" w:hAnsi="Times New Roman" w:cstheme="majorBidi"/>
      <w:b/>
      <w:bCs/>
      <w:color w:val="000000" w:themeColor="text1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42F24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42F24"/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42F24"/>
    <w:rPr>
      <w:rFonts w:ascii="Times New Roman" w:eastAsiaTheme="majorEastAsia" w:hAnsi="Times New Roman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B42F24"/>
    <w:rPr>
      <w:rFonts w:ascii="Times New Roman" w:eastAsiaTheme="majorEastAsia" w:hAnsi="Times New Roman" w:cstheme="majorBidi"/>
      <w:i/>
    </w:rPr>
  </w:style>
  <w:style w:type="paragraph" w:styleId="ListParagraph">
    <w:name w:val="List Paragraph"/>
    <w:basedOn w:val="Normal"/>
    <w:link w:val="ListParagraphChar"/>
    <w:uiPriority w:val="34"/>
    <w:qFormat/>
    <w:rsid w:val="00B42F24"/>
    <w:pPr>
      <w:spacing w:after="200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42F24"/>
    <w:rPr>
      <w:rFonts w:ascii="Arial" w:hAnsi="Arial"/>
      <w:sz w:val="20"/>
    </w:rPr>
  </w:style>
  <w:style w:type="table" w:styleId="TableGrid">
    <w:name w:val="Table Grid"/>
    <w:basedOn w:val="TableNormal"/>
    <w:uiPriority w:val="59"/>
    <w:rsid w:val="00B42F24"/>
    <w:pPr>
      <w:spacing w:after="0" w:line="240" w:lineRule="auto"/>
    </w:pPr>
    <w:rPr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B42F24"/>
  </w:style>
  <w:style w:type="character" w:customStyle="1" w:styleId="BodyTextChar">
    <w:name w:val="Body Text Char"/>
    <w:basedOn w:val="DefaultParagraphFont"/>
    <w:link w:val="BodyText"/>
    <w:uiPriority w:val="99"/>
    <w:semiHidden/>
    <w:rsid w:val="00B42F24"/>
    <w:rPr>
      <w:rFonts w:ascii="Arial" w:hAnsi="Arial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899</Words>
  <Characters>10827</Characters>
  <Application>Microsoft Office Word</Application>
  <DocSecurity>0</DocSecurity>
  <Lines>90</Lines>
  <Paragraphs>25</Paragraphs>
  <ScaleCrop>false</ScaleCrop>
  <Company>HP</Company>
  <LinksUpToDate>false</LinksUpToDate>
  <CharactersWithSpaces>12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Jacobs</dc:creator>
  <cp:lastModifiedBy>CJacobs</cp:lastModifiedBy>
  <cp:revision>2</cp:revision>
  <dcterms:created xsi:type="dcterms:W3CDTF">2018-05-01T20:24:00Z</dcterms:created>
  <dcterms:modified xsi:type="dcterms:W3CDTF">2018-05-01T20:24:00Z</dcterms:modified>
</cp:coreProperties>
</file>